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del w:id="0" w:author="Sundeep Sharma" w:date="2019-03-06T16:55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Table </w:delText>
        </w:r>
      </w:del>
      <w:r>
        <w:rPr>
          <w:rFonts w:cs="Times New Roman" w:ascii="Times New Roman" w:hAnsi="Times New Roman"/>
          <w:b/>
          <w:sz w:val="24"/>
          <w:szCs w:val="24"/>
        </w:rPr>
        <w:t>S2</w:t>
      </w:r>
      <w:ins w:id="1" w:author="Sundeep Sharma" w:date="2019-03-06T16:56:00Z">
        <w:r>
          <w:rPr>
            <w:rFonts w:cs="Times New Roman" w:ascii="Times New Roman" w:hAnsi="Times New Roman"/>
            <w:b/>
            <w:sz w:val="24"/>
            <w:szCs w:val="24"/>
          </w:rPr>
          <w:t xml:space="preserve"> Table.</w:t>
        </w:r>
      </w:ins>
      <w:del w:id="2" w:author="Sundeep Sharma" w:date="2019-03-06T16:56:00Z">
        <w:r>
          <w:rPr>
            <w:rFonts w:cs="Times New Roman" w:ascii="Times New Roman" w:hAnsi="Times New Roman"/>
            <w:b/>
            <w:sz w:val="24"/>
            <w:szCs w:val="24"/>
          </w:rPr>
          <w:delText>:</w:delText>
        </w:r>
      </w:del>
      <w:r>
        <w:rPr>
          <w:rFonts w:cs="Times New Roman" w:ascii="Times New Roman" w:hAnsi="Times New Roman"/>
          <w:b/>
          <w:sz w:val="24"/>
          <w:szCs w:val="24"/>
        </w:rPr>
        <w:t xml:space="preserve"> Adult plant resistance (APR) genes in the leaf rust resistant accessions</w:t>
      </w:r>
    </w:p>
    <w:tbl>
      <w:tblPr>
        <w:tblW w:w="955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1600"/>
        <w:gridCol w:w="1660"/>
        <w:gridCol w:w="1580"/>
        <w:gridCol w:w="1680"/>
        <w:gridCol w:w="1715"/>
      </w:tblGrid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l. No.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cessions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Lr34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Lr46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Lr67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Lr68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1659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*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167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2856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527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7359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7359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7531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7531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8219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1166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1166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1168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1168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1168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1169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1169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1169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1169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1170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1173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1177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1178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1178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1188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1189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1190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1191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1191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2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11919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28179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2845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2850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2852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2852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2852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2852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2852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2855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3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2855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2858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2859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2859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2859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28619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2862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28629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2863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2863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4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2863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2865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2865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2865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2865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2869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3836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3842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38479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3852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3852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6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4533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6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4560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6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4578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6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4580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6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4581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6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4588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6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4588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6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4591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6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4595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6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14597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7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5237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7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5239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7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5243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7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5243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7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5243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7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52439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7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5244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7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5244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7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5244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7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5244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8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5244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8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5245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8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5245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8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5245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8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5245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8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5245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8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5245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8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52459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8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52469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8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5247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9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5249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9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5249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9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52499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9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5252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9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5254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9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5254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9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5254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9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5259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9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5261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9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52629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0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5265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0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5267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0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5267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0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5268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0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5268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0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5270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0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5272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0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5272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0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5276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0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5276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1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5281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1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52819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1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5289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1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5298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1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6087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1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7932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1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7932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1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7933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1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7987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1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8156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2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02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2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02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2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039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2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04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2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05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2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05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2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08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2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09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2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15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2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15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15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16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16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17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17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17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17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17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18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3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18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4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18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4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19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4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19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4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20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4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21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4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21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4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22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4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22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4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22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4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23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5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24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5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24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5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24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5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24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5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25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5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26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5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26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5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26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5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28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5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28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6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29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6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299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6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30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6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30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6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309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6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31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6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31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6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31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6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32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6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32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7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32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7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329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7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34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7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29006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7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31010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7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31012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7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31012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7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31610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7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32115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7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33567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8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33567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8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33568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8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33570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8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41608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8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41608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8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41608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8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41608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8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41609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8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416094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8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41628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</w:tr>
      <w:tr>
        <w:trPr>
          <w:trHeight w:val="330" w:hRule="atLeast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190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IC42721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(+) indicates presence of gene; (-)indicates absence of genes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5">
    <w:name w:val="xl65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66">
    <w:name w:val="xl66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8">
    <w:name w:val="xl68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hd w:fill="FFFF0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69">
    <w:name w:val="xl69"/>
    <w:basedOn w:val="Normal"/>
    <w:qFormat/>
    <w:pPr>
      <w:pBdr>
        <w:bottom w:val="single" w:sz="8" w:space="0" w:color="000000"/>
        <w:right w:val="single" w:sz="8" w:space="0" w:color="000000"/>
      </w:pBdr>
      <w:shd w:fill="FFFF0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00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2">
    <w:name w:val="xl72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5T16:26:00Z</dcterms:created>
  <dc:creator>DR VIKAS</dc:creator>
  <dc:description/>
  <cp:keywords/>
  <dc:language>en-US</dc:language>
  <cp:lastModifiedBy>Sundeep Sharma</cp:lastModifiedBy>
  <dcterms:modified xsi:type="dcterms:W3CDTF">2019-03-06T11:26:00Z</dcterms:modified>
  <cp:revision>3</cp:revision>
  <dc:subject/>
  <dc:title/>
</cp:coreProperties>
</file>